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3 Table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GenBank details: species, voucher number, sample locality, accession number and authors) of the sequences used for phylogenetic inferences.</w:t>
      </w:r>
    </w:p>
    <w:tbl>
      <w:tblPr>
        <w:tblW w:w="156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2835"/>
        <w:gridCol w:w="4536"/>
        <w:gridCol w:w="2234"/>
        <w:gridCol w:w="3025"/>
      </w:tblGrid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Vouche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Locality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RNA16S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ference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galychnis granulos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UFRJ 792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zil, Pernambuco, Jaqueira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Y843687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ivovich et al. 2005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allimedusa balte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 be deposited in SMRP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ru, Pasco, Santa Cruz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Q366252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ivovich et al. 2010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allimedusa tomoptern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BH 245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zil, Amazonas, Manaus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Q366286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ivovich et al. 2010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ayeay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UNB 5141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, Minas Gerais, Poços de Caldas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Q366245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ivovich et al. 2010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azure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BH 257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, Mato Grosso do Sul, Corumbá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Q366248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ivovich et al. 2010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azure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BHt 744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, Mato Grosso do Sul, Corumbá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F926328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azure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BHt 479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zil, Mato Grosso, Poconé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F926327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azure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BHt 479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zil, Mato Grosso, Poconé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F926312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azure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BHt 475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zil, Mato Grosso, Acorizal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F926326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azure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BHt 475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zil, Mato Grosso, Acorizal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F926325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azure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BHt 452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, Mato Grosso do Sul, Bonito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F926324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azure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BHt 452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, Mato Grosso do Sul, Bonito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F926323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hyllomedusa bahian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BH 259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zil, Sergipe, Areia Branca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Q366251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ivovich et al. 2010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hyllomedusa bicol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MNH A-16845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t trade (Germany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Y843723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ivovich et al. 2005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hyllomedusa bolivian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BH 257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, Mato Grosso do Sul, Corumbá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Q366253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ivovich et al. 2010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hyllomedusa burmeisteri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BH 1736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zil, Minas Gerais, Furnas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Q366256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ivovich et al. 2010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hyllomedusa camb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731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BH 1727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zil, Rondônia, Ministro Andreazza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Q366259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ivovich et al. 2010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central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UNB 1257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, Mato Grosso, Chapada dos Guimarães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Q366260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ivovich et al. 2010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hyllomedusa distinct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BH 265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zil, Paraná, Guaratuba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Q366262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ivovich et al. 2010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hypochondrial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MNH A-14110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uyana, Dubulay, Berbice River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Y843724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ivovich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t al. 2005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hypochondrial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UEC 1619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, Amapá, Laranjal do Jari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KC520726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uschi et al. 2013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hypochondrial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MRP 3220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, Amapá, Laranjal do Jari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F926309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hypochondrial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MRP 3220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, Amapá, Laranjal do Jari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F926310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hypochondrial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MRP 3220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, Amapá, Laranjal do Jari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F926311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hypochondrial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MRP 3220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, Amapá, Laranjal do Jari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F926308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hypochondrial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UEC1651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zil, Pará, Prainha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KC520722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smallCaps/>
                <w:sz w:val="20"/>
                <w:szCs w:val="20"/>
                <w:lang w:val="en-US"/>
              </w:rPr>
              <w:t>Bruschi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t al. 2013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hypochondrial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UEC 1651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zil, Pará, Prainha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KC520721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uschi et al. 2013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hypochondrial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UEC 1991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zil, Pará, Óbidos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KC520706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uschi et al. 2013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hypochondrial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UEC 1992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zil, Pará, Óbidos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KC520728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uschi et al. 2013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hypochondrial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UEC 1349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zil, Tocantins, Porto Nacional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KC520707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uschi et al. 2013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hypochondrial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UEC 1622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zil, Maranhão, Bacabeira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KC520718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uschi et al. 2013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hypochondrial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UEC 1623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zil, Maranhão, Bacabeira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KC520768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uschi et al. 2013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hypochondrial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MRP 3673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zil, Pará, Alenquer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F926302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hypochondrial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MRP 3673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zil, Pará, Alenquer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F926303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hypochondrial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MRP 3673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zil, Pará, Óbidos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F926304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hypochondrial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BHt 16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zil, Goiás, Silvânia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F926306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hypochondrial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BHt 16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zil, Goiás, Silvânia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F926307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hypochondrial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BHt 16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zil, Goiás, Silvânia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F926305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hypochondrial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BHt 829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zil, Maranhão, Alcântara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F926314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hypochondrial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G-UFU 108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, Mato Grosso, Barra do Garças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F926333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hypochondrial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G-UFU 108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, Mato Grosso, Barra do Garças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F926332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hypochondrial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5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UEC 1588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zil, Minas Gerais, Uberlândia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F926301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hyllomedusa iheringii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NRJ 1878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, Rio Grande do Sul, Santa Maria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Q366264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ivovich et al. 2010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megacephal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CNAM 633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, Minas Gerais, Serra do Cipó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Q366267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ivovich et al. 2010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hyllomedusa neildi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VULA 650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enezuela, Falcon, Petit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Q366270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ivovich et al. 2010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nordestin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BH 733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, Alagoas, Passo de Camarajibe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Q366271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ivovich et al. 2010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nordestin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ZUEC 17832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zil, Bahia, Alagoinhas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F926316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nordestin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UEC 17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zil, Bahia, Alagoinhas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F926317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nordestin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UEC 1862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, Bahia, Alagoinhas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F926318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nordestin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UEC 1862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, Bahia, Alagoinhas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F926320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nordestin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UEC 1990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, Sergipe, Areia Branca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F926319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nordestin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UEC 1990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, Sergipe, Laranjeiras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F926321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nordestin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UEC 1989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, Sergipe, Laranjeiras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F926322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nordestin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BHt 536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, Ceará, Ubajara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F926313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nordestin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BHt 939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, Bahia, Maracás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F926315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oread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UNB 5687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, Goiás, Caldas Novas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Q366278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ivovich et al. 2010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palliat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 be deposited in SMRP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olívia, Beni, Rurrenabaque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Q366280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ivovich et al. 2010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“rohdei”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BHt 9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zil, São Paulo, Ubatuba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Q366237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ivovich et al. 2010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“rohdei”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RR-1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zil, Minas Gerais, Perdizes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Q366240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ivovich et al. 2010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rustic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FMG 1335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, Santa Catarina, Água Doce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/>
              </w:rPr>
              <w:t>KM206705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uschi et al. 2014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rustic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FMG 1335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, Santa Catarina, Água Doce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/>
              </w:rPr>
              <w:t>KM206706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uschi et al. 2014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rustic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FMG 1335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, Santa Catarina, Água Doce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KM206707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uschi et al. 2014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rustic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FMG 1336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, Santa Catarina, Água Doce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KM206708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uschi et al. 2014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rustic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FMG 1335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, Santa Catarina, Água Doce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KM520705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uschi et al. 2014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thecopus rustic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FMG 1335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, Santa Catarina, Água Doce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KM520734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uschi et al. 2014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hyllomedusa sauvagii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BH 257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, Mato Grosso do Sul, Corumbá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Q366281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ivovich et al. 2010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hyllomedusa tarsi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JH 6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zil, Amazonas, Reserva Ducke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Y843726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ivovich et al. 2005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hyllomedusa tetraploide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BH 172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, São Paulo, Ribeirão Branco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Q366285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ivovich et al. 2010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hyllomedusa trinitat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VULA708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enezuela, Miranda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Q366287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ivovich et al. 2010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hyllomedusa vaillantii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MNH A- 16628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uyana, Berbice River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Y549363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ivovich et al. 2005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Pithecopus araguai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. n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UEC 2165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, Mato Grosso, Pontal do Araguaia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F926298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Pithecopus araguai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. n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UEC 2166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, Mato Grosso, Pontal do Araguaia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F926299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Pithecopus araguai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. n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UEC 2165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, Mato Grosso, Pontal do Araguaia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F926300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Pithecopus araguai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. n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UEC 1350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, Mato Grosso, Santa Terezinha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KC520708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uschi et al. 2013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Pithecopus araguai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. n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BHt 463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, Mato Grosso, Chapada dos Guimarães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F926329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Pithecopus araguai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. n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BHt 468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, Mato Grosso, Chapada dos Guimarães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F926331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Pithecopus araguai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. n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BHt 468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, Mato Grosso, Chapada dos Guimarães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F926330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sent study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480" w:before="0" w:after="160"/>
        <w:rPr/>
      </w:pPr>
      <w:r>
        <w:rPr>
          <w:rFonts w:cs="Times New Roman" w:ascii="Times New Roman" w:hAnsi="Times New Roman"/>
          <w:b/>
          <w:sz w:val="24"/>
          <w:szCs w:val="24"/>
        </w:rPr>
        <w:t>Abreviation to collection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>Abreviation to collections: AMNH (American Museum of Natural History, USA); AAG-UFU (</w:t>
      </w:r>
      <w:r>
        <w:rPr>
          <w:rFonts w:cs="Times New Roman" w:ascii="Times New Roman" w:hAnsi="Times New Roman"/>
          <w:sz w:val="24"/>
          <w:szCs w:val="24"/>
        </w:rPr>
        <w:t>Collection of frogs of the Museu de Biodiversidade do Cerrado, Universidade Federal de Uberlãndia, Brazil</w:t>
      </w:r>
      <w:r>
        <w:rPr>
          <w:rFonts w:cs="Times New Roman" w:ascii="Times New Roman" w:hAnsi="Times New Roman"/>
          <w:sz w:val="24"/>
        </w:rPr>
        <w:t>); CFBH (</w:t>
      </w:r>
      <w:r>
        <w:rPr>
          <w:rFonts w:cs="Times New Roman" w:ascii="Times New Roman" w:hAnsi="Times New Roman"/>
          <w:bCs/>
          <w:sz w:val="24"/>
        </w:rPr>
        <w:t>Célio F. B. Haddad</w:t>
      </w:r>
      <w:r>
        <w:rPr>
          <w:rFonts w:cs="Times New Roman" w:ascii="Times New Roman" w:hAnsi="Times New Roman"/>
          <w:sz w:val="24"/>
        </w:rPr>
        <w:t>, Universidade Estadual Paulista, Brazil); CFBHt (Coleção de tecidos “</w:t>
      </w:r>
      <w:r>
        <w:rPr>
          <w:rFonts w:cs="Times New Roman" w:ascii="Times New Roman" w:hAnsi="Times New Roman"/>
          <w:bCs/>
          <w:sz w:val="24"/>
        </w:rPr>
        <w:t>Célio F. B. Haddad</w:t>
      </w:r>
      <w:r>
        <w:rPr>
          <w:rFonts w:cs="Times New Roman" w:ascii="Times New Roman" w:hAnsi="Times New Roman"/>
          <w:sz w:val="24"/>
        </w:rPr>
        <w:t>”, Universidade Estadual Paulista, Brazil); CHUNB (Coleção Herpetológica da Universidade Nacional de Brasília, Brazil); CRR (</w:t>
      </w:r>
      <w:r>
        <w:rPr>
          <w:rFonts w:cs="Times New Roman" w:ascii="Times New Roman" w:hAnsi="Times New Roman"/>
          <w:bCs/>
          <w:sz w:val="24"/>
        </w:rPr>
        <w:t>Camila R. Rabelo Field Series</w:t>
      </w:r>
      <w:r>
        <w:rPr>
          <w:rFonts w:cs="Times New Roman" w:ascii="Times New Roman" w:hAnsi="Times New Roman"/>
          <w:sz w:val="24"/>
        </w:rPr>
        <w:t xml:space="preserve">); CVULA (Vertebrados Universidad de los Andes, Venezuela); MACN (Museo Argentino de Ciencias Naturales Bernardino Rivadavia, Argentina); MCNAM (Museu de Ciências Naturais, PUC- MG, Brazil); MNRJ (Museu Nacional do Rio de Janeiro, Universidade Federal do Rio de Janeiro, Brazil); UFMG (Coleção Herpetológica da Universidade Federal de Minas Gerais, Brazil); ZUEC (Museu de Zoologia da Unicamp, </w:t>
      </w:r>
      <w:r>
        <w:rPr>
          <w:rFonts w:cs="Times New Roman" w:ascii="Times New Roman" w:hAnsi="Times New Roman"/>
          <w:bCs/>
          <w:sz w:val="24"/>
        </w:rPr>
        <w:t>Universidade Estadual de Campinas,</w:t>
      </w:r>
      <w:r>
        <w:rPr>
          <w:rFonts w:cs="Times New Roman" w:ascii="Times New Roman" w:hAnsi="Times New Roman"/>
          <w:sz w:val="24"/>
        </w:rPr>
        <w:t xml:space="preserve"> Brazil); SMRP (</w:t>
      </w:r>
      <w:r>
        <w:rPr>
          <w:rFonts w:cs="Times New Roman" w:ascii="Times New Roman" w:hAnsi="Times New Roman"/>
          <w:bCs/>
          <w:sz w:val="24"/>
        </w:rPr>
        <w:t>Shirlei Maria Recco-Pimentel, Universidade Estadual de Campinas, Brazil</w:t>
      </w:r>
      <w:r>
        <w:rPr>
          <w:rFonts w:cs="Times New Roman" w:ascii="Times New Roman" w:hAnsi="Times New Roman"/>
          <w:sz w:val="24"/>
        </w:rPr>
        <w:t>); ZUFRJ (Museu Zoologia da Universidade Federal do Rio de Janeiro, Brazil)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1T21:38:00Z</dcterms:created>
  <dc:creator>Usuário</dc:creator>
  <dc:description/>
  <cp:keywords/>
  <dc:language>en-US</dc:language>
  <cp:lastModifiedBy>Doug</cp:lastModifiedBy>
  <dcterms:modified xsi:type="dcterms:W3CDTF">2017-09-11T21:38:00Z</dcterms:modified>
  <cp:revision>2</cp:revision>
  <dc:subject/>
  <dc:title/>
</cp:coreProperties>
</file>